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E1288F" w14:textId="2705B4F8" w:rsidR="00873091" w:rsidRPr="00375DE1" w:rsidRDefault="00873091" w:rsidP="0087309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375DE1">
        <w:rPr>
          <w:rFonts w:ascii="Times New Roman" w:hAnsi="Times New Roman" w:cs="Times New Roman" w:hint="eastAsia"/>
          <w:b/>
          <w:bCs/>
          <w:sz w:val="24"/>
          <w:szCs w:val="28"/>
        </w:rPr>
        <w:t>The</w:t>
      </w:r>
      <w:r w:rsidRPr="00375DE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375DE1">
        <w:rPr>
          <w:rFonts w:ascii="Times New Roman" w:hAnsi="Times New Roman" w:cs="Times New Roman"/>
          <w:b/>
          <w:bCs/>
          <w:i/>
          <w:iCs/>
          <w:sz w:val="24"/>
          <w:szCs w:val="28"/>
        </w:rPr>
        <w:t>ZNF76</w:t>
      </w:r>
      <w:r w:rsidRPr="00375DE1">
        <w:rPr>
          <w:rFonts w:ascii="Times New Roman" w:hAnsi="Times New Roman" w:cs="Times New Roman"/>
          <w:b/>
          <w:bCs/>
          <w:sz w:val="24"/>
          <w:szCs w:val="28"/>
        </w:rPr>
        <w:t xml:space="preserve"> rs10947540 polymorphism </w:t>
      </w:r>
      <w:r w:rsidR="00333A75" w:rsidRPr="00375DE1">
        <w:rPr>
          <w:rFonts w:ascii="Times New Roman" w:hAnsi="Times New Roman" w:cs="Times New Roman" w:hint="eastAsia"/>
          <w:b/>
          <w:bCs/>
          <w:sz w:val="24"/>
          <w:szCs w:val="28"/>
        </w:rPr>
        <w:t>associated</w:t>
      </w:r>
      <w:r w:rsidR="00333A75" w:rsidRPr="00375DE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333A75" w:rsidRPr="00375DE1">
        <w:rPr>
          <w:rFonts w:ascii="Times New Roman" w:hAnsi="Times New Roman" w:cs="Times New Roman" w:hint="eastAsia"/>
          <w:b/>
          <w:bCs/>
          <w:sz w:val="24"/>
          <w:szCs w:val="28"/>
        </w:rPr>
        <w:t>with</w:t>
      </w:r>
      <w:r w:rsidR="00333A75" w:rsidRPr="00375DE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375DE1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375DE1">
        <w:rPr>
          <w:rFonts w:ascii="Times New Roman" w:hAnsi="Times New Roman" w:cs="Times New Roman"/>
          <w:b/>
          <w:bCs/>
          <w:sz w:val="24"/>
          <w:szCs w:val="28"/>
        </w:rPr>
        <w:t xml:space="preserve">ystemic lupus erythematosus </w:t>
      </w:r>
      <w:r w:rsidRPr="00375DE1">
        <w:rPr>
          <w:rFonts w:ascii="Times New Roman" w:hAnsi="Times New Roman" w:cs="Times New Roman" w:hint="eastAsia"/>
          <w:b/>
          <w:bCs/>
          <w:sz w:val="24"/>
          <w:szCs w:val="28"/>
        </w:rPr>
        <w:t>risk</w:t>
      </w:r>
      <w:r w:rsidRPr="00375DE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375DE1">
        <w:rPr>
          <w:rFonts w:ascii="Times New Roman" w:hAnsi="Times New Roman" w:cs="Times New Roman" w:hint="eastAsia"/>
          <w:b/>
          <w:bCs/>
          <w:sz w:val="24"/>
          <w:szCs w:val="28"/>
        </w:rPr>
        <w:t>in</w:t>
      </w:r>
      <w:r w:rsidRPr="00375DE1">
        <w:rPr>
          <w:rFonts w:ascii="Times New Roman" w:hAnsi="Times New Roman" w:cs="Times New Roman"/>
          <w:b/>
          <w:bCs/>
          <w:sz w:val="24"/>
          <w:szCs w:val="28"/>
        </w:rPr>
        <w:t xml:space="preserve"> Chinese </w:t>
      </w:r>
      <w:r w:rsidRPr="00375DE1">
        <w:rPr>
          <w:rFonts w:ascii="Times New Roman" w:hAnsi="Times New Roman" w:cs="Times New Roman" w:hint="eastAsia"/>
          <w:b/>
          <w:bCs/>
          <w:sz w:val="24"/>
          <w:szCs w:val="28"/>
        </w:rPr>
        <w:t>populations</w:t>
      </w:r>
    </w:p>
    <w:p w14:paraId="093E6CD3" w14:textId="70F3430D" w:rsidR="008D39A9" w:rsidRPr="00375DE1" w:rsidRDefault="008D39A9" w:rsidP="008D39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48412007"/>
      <w:bookmarkStart w:id="1" w:name="_Hlk61734102"/>
      <w:r w:rsidRPr="00375DE1">
        <w:rPr>
          <w:rFonts w:ascii="Times New Roman" w:hAnsi="Times New Roman" w:cs="Times New Roman"/>
          <w:sz w:val="24"/>
          <w:szCs w:val="24"/>
        </w:rPr>
        <w:t>Yuan-yuan Qi</w:t>
      </w:r>
      <w:r w:rsidRPr="00375DE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75DE1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375DE1">
        <w:rPr>
          <w:rFonts w:ascii="Times New Roman" w:hAnsi="Times New Roman" w:cs="Times New Roman"/>
          <w:sz w:val="24"/>
          <w:szCs w:val="24"/>
        </w:rPr>
        <w:t>, Yan Cui</w:t>
      </w:r>
      <w:r w:rsidRPr="00375DE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75DE1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375DE1">
        <w:rPr>
          <w:rFonts w:ascii="Times New Roman" w:hAnsi="Times New Roman" w:cs="Times New Roman"/>
          <w:sz w:val="24"/>
          <w:szCs w:val="24"/>
        </w:rPr>
        <w:t xml:space="preserve">, </w:t>
      </w:r>
      <w:r w:rsidR="00020A1A" w:rsidRPr="00375DE1">
        <w:rPr>
          <w:rFonts w:ascii="Times New Roman" w:hAnsi="Times New Roman" w:cs="Times New Roman"/>
          <w:sz w:val="24"/>
          <w:szCs w:val="24"/>
        </w:rPr>
        <w:t>H</w:t>
      </w:r>
      <w:r w:rsidR="00020A1A" w:rsidRPr="00375DE1">
        <w:rPr>
          <w:rFonts w:ascii="Times New Roman" w:hAnsi="Times New Roman" w:cs="Times New Roman" w:hint="eastAsia"/>
          <w:sz w:val="24"/>
          <w:szCs w:val="24"/>
        </w:rPr>
        <w:t>ui</w:t>
      </w:r>
      <w:r w:rsidR="00020A1A" w:rsidRPr="00375DE1">
        <w:rPr>
          <w:rFonts w:ascii="Times New Roman" w:hAnsi="Times New Roman" w:cs="Times New Roman"/>
          <w:sz w:val="24"/>
          <w:szCs w:val="24"/>
        </w:rPr>
        <w:t xml:space="preserve"> L</w:t>
      </w:r>
      <w:r w:rsidR="00020A1A" w:rsidRPr="00375DE1">
        <w:rPr>
          <w:rFonts w:ascii="Times New Roman" w:hAnsi="Times New Roman" w:cs="Times New Roman" w:hint="eastAsia"/>
          <w:sz w:val="24"/>
          <w:szCs w:val="24"/>
        </w:rPr>
        <w:t>ang</w:t>
      </w:r>
      <w:r w:rsidR="00020A1A" w:rsidRPr="00375DE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20A1A" w:rsidRPr="00375D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75DE1">
        <w:rPr>
          <w:rFonts w:ascii="Times New Roman" w:hAnsi="Times New Roman" w:cs="Times New Roman"/>
          <w:sz w:val="24"/>
          <w:szCs w:val="24"/>
        </w:rPr>
        <w:t>Ya</w:t>
      </w:r>
      <w:proofErr w:type="spellEnd"/>
      <w:r w:rsidRPr="00375DE1">
        <w:rPr>
          <w:rFonts w:ascii="Times New Roman" w:hAnsi="Times New Roman" w:cs="Times New Roman"/>
          <w:sz w:val="24"/>
          <w:szCs w:val="24"/>
        </w:rPr>
        <w:t>-ling Zhai</w:t>
      </w:r>
      <w:r w:rsidRPr="00375DE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75DE1">
        <w:rPr>
          <w:rFonts w:ascii="Times New Roman" w:hAnsi="Times New Roman" w:cs="Times New Roman"/>
          <w:sz w:val="24"/>
          <w:szCs w:val="24"/>
        </w:rPr>
        <w:t>, Xiao-</w:t>
      </w:r>
      <w:proofErr w:type="spellStart"/>
      <w:r w:rsidRPr="00375DE1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Pr="00375DE1">
        <w:rPr>
          <w:rFonts w:ascii="Times New Roman" w:hAnsi="Times New Roman" w:cs="Times New Roman"/>
          <w:sz w:val="24"/>
          <w:szCs w:val="24"/>
        </w:rPr>
        <w:t xml:space="preserve"> Zhang</w:t>
      </w:r>
      <w:r w:rsidRPr="00375DE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75DE1">
        <w:rPr>
          <w:rFonts w:ascii="Times New Roman" w:hAnsi="Times New Roman" w:cs="Times New Roman"/>
          <w:sz w:val="24"/>
          <w:szCs w:val="24"/>
        </w:rPr>
        <w:t>, X</w:t>
      </w:r>
      <w:r w:rsidRPr="00375DE1">
        <w:rPr>
          <w:rFonts w:ascii="Times New Roman" w:hAnsi="Times New Roman" w:cs="Times New Roman" w:hint="eastAsia"/>
          <w:sz w:val="24"/>
          <w:szCs w:val="24"/>
        </w:rPr>
        <w:t>iao-yang</w:t>
      </w:r>
      <w:r w:rsidRPr="00375DE1">
        <w:rPr>
          <w:rFonts w:ascii="Times New Roman" w:hAnsi="Times New Roman" w:cs="Times New Roman"/>
          <w:sz w:val="24"/>
          <w:szCs w:val="24"/>
        </w:rPr>
        <w:t xml:space="preserve"> W</w:t>
      </w:r>
      <w:r w:rsidRPr="00375DE1">
        <w:rPr>
          <w:rFonts w:ascii="Times New Roman" w:hAnsi="Times New Roman" w:cs="Times New Roman" w:hint="eastAsia"/>
          <w:sz w:val="24"/>
          <w:szCs w:val="24"/>
        </w:rPr>
        <w:t>ang</w:t>
      </w:r>
      <w:r w:rsidRPr="00375DE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75DE1">
        <w:rPr>
          <w:rFonts w:ascii="Times New Roman" w:hAnsi="Times New Roman" w:cs="Times New Roman"/>
          <w:sz w:val="24"/>
          <w:szCs w:val="24"/>
        </w:rPr>
        <w:t>, Xin-ran Liu</w:t>
      </w:r>
      <w:r w:rsidRPr="00375DE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75DE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75DE1">
        <w:rPr>
          <w:rFonts w:ascii="Times New Roman" w:hAnsi="Times New Roman" w:cs="Times New Roman"/>
          <w:sz w:val="24"/>
          <w:szCs w:val="24"/>
        </w:rPr>
        <w:t>Y</w:t>
      </w:r>
      <w:r w:rsidRPr="00375DE1">
        <w:rPr>
          <w:rFonts w:ascii="Times New Roman" w:hAnsi="Times New Roman" w:cs="Times New Roman" w:hint="eastAsia"/>
          <w:sz w:val="24"/>
          <w:szCs w:val="24"/>
        </w:rPr>
        <w:t>a-fei</w:t>
      </w:r>
      <w:proofErr w:type="spellEnd"/>
      <w:r w:rsidRPr="00375DE1">
        <w:rPr>
          <w:rFonts w:ascii="Times New Roman" w:hAnsi="Times New Roman" w:cs="Times New Roman"/>
          <w:sz w:val="24"/>
          <w:szCs w:val="24"/>
        </w:rPr>
        <w:t xml:space="preserve"> Z</w:t>
      </w:r>
      <w:r w:rsidRPr="00375DE1">
        <w:rPr>
          <w:rFonts w:ascii="Times New Roman" w:hAnsi="Times New Roman" w:cs="Times New Roman" w:hint="eastAsia"/>
          <w:sz w:val="24"/>
          <w:szCs w:val="24"/>
        </w:rPr>
        <w:t>hao</w:t>
      </w:r>
      <w:r w:rsidRPr="00375DE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75DE1">
        <w:rPr>
          <w:rFonts w:ascii="Times New Roman" w:hAnsi="Times New Roman" w:cs="Times New Roman"/>
          <w:sz w:val="24"/>
          <w:szCs w:val="24"/>
        </w:rPr>
        <w:t>, Xiang-hui Ning</w:t>
      </w:r>
      <w:r w:rsidR="00020A1A" w:rsidRPr="00375DE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75DE1">
        <w:rPr>
          <w:rFonts w:ascii="Times New Roman" w:hAnsi="Times New Roman" w:cs="Times New Roman"/>
          <w:sz w:val="24"/>
          <w:szCs w:val="24"/>
        </w:rPr>
        <w:t>, Zhan-Zheng Zhao</w:t>
      </w:r>
      <w:r w:rsidRPr="00375DE1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bookmarkEnd w:id="0"/>
    <w:p w14:paraId="46771839" w14:textId="77777777" w:rsidR="00873091" w:rsidRPr="00375DE1" w:rsidRDefault="00873091" w:rsidP="008730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E92982" w14:textId="77777777" w:rsidR="00873091" w:rsidRPr="00375DE1" w:rsidRDefault="00873091" w:rsidP="008730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5DE1">
        <w:rPr>
          <w:rFonts w:ascii="Times New Roman" w:hAnsi="Times New Roman" w:cs="Times New Roman"/>
          <w:b/>
          <w:bCs/>
          <w:sz w:val="24"/>
          <w:szCs w:val="24"/>
        </w:rPr>
        <w:t>AUTHORS’ INSTITUTION AND AFFILIATION</w:t>
      </w:r>
    </w:p>
    <w:p w14:paraId="48EA4228" w14:textId="566F38C2" w:rsidR="00873091" w:rsidRPr="00375DE1" w:rsidRDefault="00873091" w:rsidP="00020A1A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375DE1">
        <w:rPr>
          <w:rFonts w:ascii="Times New Roman" w:hAnsi="Times New Roman" w:cs="Times New Roman"/>
          <w:sz w:val="24"/>
          <w:szCs w:val="24"/>
        </w:rPr>
        <w:t xml:space="preserve">Nephrology Hospital, the First Affiliated Hospital of Zhengzhou University, </w:t>
      </w:r>
      <w:r w:rsidR="008D39A9" w:rsidRPr="00375DE1">
        <w:rPr>
          <w:rFonts w:ascii="Times New Roman" w:hAnsi="Times New Roman" w:cs="Times New Roman"/>
          <w:sz w:val="24"/>
          <w:szCs w:val="24"/>
        </w:rPr>
        <w:t xml:space="preserve">Zhengzhou University, </w:t>
      </w:r>
      <w:r w:rsidRPr="00375DE1">
        <w:rPr>
          <w:rFonts w:ascii="Times New Roman" w:hAnsi="Times New Roman" w:cs="Times New Roman"/>
          <w:sz w:val="24"/>
          <w:szCs w:val="24"/>
        </w:rPr>
        <w:t xml:space="preserve">Henan 4500052, China; </w:t>
      </w:r>
    </w:p>
    <w:p w14:paraId="1B771F36" w14:textId="77777777" w:rsidR="00020A1A" w:rsidRPr="00375DE1" w:rsidRDefault="00020A1A" w:rsidP="007D14D1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375DE1">
        <w:rPr>
          <w:rFonts w:ascii="Times New Roman" w:hAnsi="Times New Roman" w:cs="Times New Roman"/>
          <w:sz w:val="24"/>
          <w:szCs w:val="24"/>
        </w:rPr>
        <w:t>School of Pharmaceutical Sciences, Zhengzhou University, Zhengzhou 450001, PR China;</w:t>
      </w:r>
    </w:p>
    <w:p w14:paraId="416833E0" w14:textId="1E02C7B3" w:rsidR="00020A1A" w:rsidRPr="00375DE1" w:rsidRDefault="00873091" w:rsidP="007D14D1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375DE1">
        <w:rPr>
          <w:rFonts w:ascii="Times New Roman" w:hAnsi="Times New Roman" w:cs="Times New Roman"/>
          <w:sz w:val="24"/>
          <w:szCs w:val="24"/>
        </w:rPr>
        <w:t>D</w:t>
      </w:r>
      <w:r w:rsidRPr="00375DE1">
        <w:rPr>
          <w:rFonts w:ascii="Times New Roman" w:hAnsi="Times New Roman" w:cs="Times New Roman" w:hint="eastAsia"/>
          <w:sz w:val="24"/>
          <w:szCs w:val="24"/>
        </w:rPr>
        <w:t>epartment</w:t>
      </w:r>
      <w:r w:rsidRPr="00375DE1">
        <w:rPr>
          <w:rFonts w:ascii="Times New Roman" w:hAnsi="Times New Roman" w:cs="Times New Roman"/>
          <w:sz w:val="24"/>
          <w:szCs w:val="24"/>
        </w:rPr>
        <w:t xml:space="preserve"> </w:t>
      </w:r>
      <w:r w:rsidRPr="00375DE1">
        <w:rPr>
          <w:rFonts w:ascii="Times New Roman" w:hAnsi="Times New Roman" w:cs="Times New Roman" w:hint="eastAsia"/>
          <w:sz w:val="24"/>
          <w:szCs w:val="24"/>
        </w:rPr>
        <w:t>of</w:t>
      </w:r>
      <w:r w:rsidRPr="00375DE1">
        <w:rPr>
          <w:rFonts w:ascii="Times New Roman" w:hAnsi="Times New Roman" w:cs="Times New Roman"/>
          <w:sz w:val="24"/>
          <w:szCs w:val="24"/>
        </w:rPr>
        <w:t xml:space="preserve"> Urology, the First Affiliated Hospital of Zhengzhou University, Henan 4500052, China.</w:t>
      </w:r>
    </w:p>
    <w:p w14:paraId="4C527BD5" w14:textId="77777777" w:rsidR="00873091" w:rsidRPr="00375DE1" w:rsidRDefault="00873091" w:rsidP="008730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0E7B0B" w14:textId="77777777" w:rsidR="00DE45F7" w:rsidRPr="00375DE1" w:rsidRDefault="00DE45F7" w:rsidP="00DE45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5DE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375DE1">
        <w:rPr>
          <w:rFonts w:ascii="Times New Roman" w:hAnsi="Times New Roman" w:cs="Times New Roman"/>
          <w:sz w:val="24"/>
          <w:szCs w:val="24"/>
        </w:rPr>
        <w:t>: These authors contribute equally to this work.</w:t>
      </w:r>
    </w:p>
    <w:bookmarkEnd w:id="1"/>
    <w:p w14:paraId="1365696E" w14:textId="77777777" w:rsidR="00873091" w:rsidRPr="00375DE1" w:rsidRDefault="00873091" w:rsidP="008730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8A6CA4" w14:textId="77777777" w:rsidR="00873091" w:rsidRPr="00375DE1" w:rsidRDefault="00873091" w:rsidP="008730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2F2380" w14:textId="77777777" w:rsidR="00873091" w:rsidRPr="00375DE1" w:rsidRDefault="00873091" w:rsidP="008730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719347" w14:textId="77777777" w:rsidR="00873091" w:rsidRPr="00375DE1" w:rsidRDefault="00873091" w:rsidP="008730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5DE1">
        <w:rPr>
          <w:rFonts w:ascii="Times New Roman" w:hAnsi="Times New Roman" w:cs="Times New Roman"/>
          <w:sz w:val="24"/>
          <w:szCs w:val="24"/>
        </w:rPr>
        <w:t>CORRESPONDING AUTHOR</w:t>
      </w:r>
    </w:p>
    <w:p w14:paraId="502C0A52" w14:textId="77777777" w:rsidR="00873091" w:rsidRPr="00375DE1" w:rsidRDefault="00873091" w:rsidP="008730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5DE1">
        <w:rPr>
          <w:rFonts w:ascii="Times New Roman" w:hAnsi="Times New Roman" w:cs="Times New Roman"/>
          <w:sz w:val="24"/>
          <w:szCs w:val="24"/>
        </w:rPr>
        <w:t>Dr. Zhan-</w:t>
      </w:r>
      <w:proofErr w:type="spellStart"/>
      <w:r w:rsidRPr="00375DE1">
        <w:rPr>
          <w:rFonts w:ascii="Times New Roman" w:hAnsi="Times New Roman" w:cs="Times New Roman"/>
          <w:sz w:val="24"/>
          <w:szCs w:val="24"/>
        </w:rPr>
        <w:t>zheng</w:t>
      </w:r>
      <w:proofErr w:type="spellEnd"/>
      <w:r w:rsidRPr="00375DE1">
        <w:rPr>
          <w:rFonts w:ascii="Times New Roman" w:hAnsi="Times New Roman" w:cs="Times New Roman"/>
          <w:sz w:val="24"/>
          <w:szCs w:val="24"/>
        </w:rPr>
        <w:t xml:space="preserve"> Zhao, MD &amp; PhD;</w:t>
      </w:r>
    </w:p>
    <w:p w14:paraId="4494CB9F" w14:textId="77777777" w:rsidR="00873091" w:rsidRPr="00375DE1" w:rsidRDefault="00873091" w:rsidP="008730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5DE1">
        <w:rPr>
          <w:rFonts w:ascii="Times New Roman" w:hAnsi="Times New Roman" w:cs="Times New Roman"/>
          <w:sz w:val="24"/>
          <w:szCs w:val="24"/>
        </w:rPr>
        <w:t>Email: zhanzhengzhao@zzu.edu.cn</w:t>
      </w:r>
    </w:p>
    <w:p w14:paraId="1B5478D1" w14:textId="77777777" w:rsidR="00873091" w:rsidRPr="00375DE1" w:rsidRDefault="00873091" w:rsidP="008730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5DE1">
        <w:rPr>
          <w:rFonts w:ascii="Times New Roman" w:hAnsi="Times New Roman" w:cs="Times New Roman"/>
          <w:sz w:val="24"/>
          <w:szCs w:val="24"/>
        </w:rPr>
        <w:t>Nephrology Hospital, the First Affiliated Hospital of Zhengzhou University,</w:t>
      </w:r>
    </w:p>
    <w:p w14:paraId="12ABAC8A" w14:textId="77777777" w:rsidR="00873091" w:rsidRPr="00375DE1" w:rsidRDefault="00873091" w:rsidP="008730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5DE1">
        <w:rPr>
          <w:rFonts w:ascii="Times New Roman" w:hAnsi="Times New Roman" w:cs="Times New Roman"/>
          <w:sz w:val="24"/>
          <w:szCs w:val="24"/>
        </w:rPr>
        <w:t xml:space="preserve">Institute of Nephrology, Zhengzhou University </w:t>
      </w:r>
    </w:p>
    <w:p w14:paraId="5F06EFF7" w14:textId="77777777" w:rsidR="00873091" w:rsidRPr="00375DE1" w:rsidRDefault="00873091" w:rsidP="008730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11958786"/>
      <w:r w:rsidRPr="00375DE1">
        <w:rPr>
          <w:rFonts w:ascii="Times New Roman" w:hAnsi="Times New Roman" w:cs="Times New Roman"/>
          <w:sz w:val="24"/>
          <w:szCs w:val="24"/>
        </w:rPr>
        <w:t xml:space="preserve">No.1, </w:t>
      </w:r>
      <w:proofErr w:type="spellStart"/>
      <w:r w:rsidRPr="00375DE1">
        <w:rPr>
          <w:rFonts w:ascii="Times New Roman" w:hAnsi="Times New Roman" w:cs="Times New Roman"/>
          <w:sz w:val="24"/>
          <w:szCs w:val="24"/>
        </w:rPr>
        <w:t>Jianshe</w:t>
      </w:r>
      <w:proofErr w:type="spellEnd"/>
      <w:r w:rsidRPr="00375DE1">
        <w:rPr>
          <w:rFonts w:ascii="Times New Roman" w:hAnsi="Times New Roman" w:cs="Times New Roman"/>
          <w:sz w:val="24"/>
          <w:szCs w:val="24"/>
        </w:rPr>
        <w:t xml:space="preserve"> Road, Erqi District</w:t>
      </w:r>
    </w:p>
    <w:p w14:paraId="2830BBA9" w14:textId="77777777" w:rsidR="00873091" w:rsidRPr="00375DE1" w:rsidRDefault="00873091" w:rsidP="008730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5DE1">
        <w:rPr>
          <w:rFonts w:ascii="Times New Roman" w:hAnsi="Times New Roman" w:cs="Times New Roman"/>
          <w:sz w:val="24"/>
          <w:szCs w:val="24"/>
        </w:rPr>
        <w:t>Zhengzhou 4500052, P.R China</w:t>
      </w:r>
      <w:bookmarkEnd w:id="2"/>
    </w:p>
    <w:p w14:paraId="709C0F91" w14:textId="77777777" w:rsidR="00873091" w:rsidRPr="00375DE1" w:rsidRDefault="00873091" w:rsidP="008730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0E3154" w14:textId="77777777" w:rsidR="00873091" w:rsidRPr="00375DE1" w:rsidRDefault="00873091" w:rsidP="008730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871C89" w14:textId="77777777" w:rsidR="00873091" w:rsidRPr="00375DE1" w:rsidRDefault="00873091" w:rsidP="008730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5E9660" w14:textId="77777777" w:rsidR="00873091" w:rsidRPr="00375DE1" w:rsidRDefault="00873091" w:rsidP="00873091">
      <w:pPr>
        <w:rPr>
          <w:rFonts w:ascii="Times New Roman" w:hAnsi="Times New Roman" w:cs="Times New Roman"/>
          <w:b/>
          <w:bCs/>
        </w:rPr>
      </w:pPr>
      <w:r w:rsidRPr="00375DE1">
        <w:rPr>
          <w:rFonts w:ascii="Times New Roman" w:hAnsi="Times New Roman" w:cs="Times New Roman"/>
          <w:b/>
          <w:bCs/>
        </w:rPr>
        <w:t>KEY WORDS</w:t>
      </w:r>
    </w:p>
    <w:p w14:paraId="32BBBC37" w14:textId="77777777" w:rsidR="00873091" w:rsidRPr="00375DE1" w:rsidRDefault="00873091" w:rsidP="00873091">
      <w:pPr>
        <w:spacing w:line="360" w:lineRule="auto"/>
        <w:rPr>
          <w:rFonts w:ascii="Times New Roman" w:hAnsi="Times New Roman" w:cs="Times New Roman"/>
          <w:b/>
          <w:bCs/>
        </w:rPr>
      </w:pPr>
      <w:r w:rsidRPr="00375DE1">
        <w:rPr>
          <w:rFonts w:ascii="Times New Roman" w:hAnsi="Times New Roman" w:cs="Times New Roman"/>
          <w:sz w:val="24"/>
        </w:rPr>
        <w:t>Systemic lupus erythematosus</w:t>
      </w:r>
      <w:r w:rsidRPr="00375DE1">
        <w:rPr>
          <w:rFonts w:ascii="Times New Roman" w:hAnsi="Times New Roman" w:cs="Times New Roman" w:hint="eastAsia"/>
          <w:sz w:val="24"/>
        </w:rPr>
        <w:t xml:space="preserve">, Single nucleotide polymorphisms, </w:t>
      </w:r>
      <w:r w:rsidRPr="00375DE1">
        <w:rPr>
          <w:rFonts w:ascii="Times New Roman" w:hAnsi="Times New Roman" w:cs="Times New Roman"/>
          <w:sz w:val="24"/>
        </w:rPr>
        <w:t>ZNF76</w:t>
      </w:r>
      <w:r w:rsidRPr="00375DE1">
        <w:rPr>
          <w:rFonts w:ascii="Times New Roman" w:hAnsi="Times New Roman" w:cs="Times New Roman" w:hint="eastAsia"/>
          <w:i/>
          <w:iCs/>
          <w:sz w:val="24"/>
        </w:rPr>
        <w:t>,</w:t>
      </w:r>
      <w:r w:rsidRPr="00375DE1">
        <w:t xml:space="preserve"> </w:t>
      </w:r>
      <w:r w:rsidRPr="00375DE1">
        <w:rPr>
          <w:rFonts w:ascii="Times New Roman" w:hAnsi="Times New Roman" w:cs="Times New Roman"/>
          <w:sz w:val="24"/>
        </w:rPr>
        <w:t>rs10947540</w:t>
      </w:r>
    </w:p>
    <w:tbl>
      <w:tblPr>
        <w:tblW w:w="8793" w:type="dxa"/>
        <w:tblLook w:val="04A0" w:firstRow="1" w:lastRow="0" w:firstColumn="1" w:lastColumn="0" w:noHBand="0" w:noVBand="1"/>
      </w:tblPr>
      <w:tblGrid>
        <w:gridCol w:w="1443"/>
        <w:gridCol w:w="601"/>
        <w:gridCol w:w="1212"/>
        <w:gridCol w:w="766"/>
        <w:gridCol w:w="1996"/>
        <w:gridCol w:w="1055"/>
        <w:gridCol w:w="1720"/>
      </w:tblGrid>
      <w:tr w:rsidR="00375DE1" w:rsidRPr="00375DE1" w14:paraId="68DC8CD4" w14:textId="77777777" w:rsidTr="00020A1A">
        <w:trPr>
          <w:trHeight w:val="280"/>
        </w:trPr>
        <w:tc>
          <w:tcPr>
            <w:tcW w:w="879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596D" w14:textId="6C98B21C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lastRenderedPageBreak/>
              <w:br w:type="page"/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upplementary table1. Association results of SNPs in </w:t>
            </w: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ZNF76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and SLE susceptibility.</w:t>
            </w:r>
          </w:p>
        </w:tc>
      </w:tr>
      <w:tr w:rsidR="00375DE1" w:rsidRPr="00375DE1" w14:paraId="7C791AF0" w14:textId="77777777" w:rsidTr="00020A1A">
        <w:trPr>
          <w:trHeight w:val="840"/>
        </w:trPr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137FDF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1D8C91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Chr.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3A66894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Pos (hg19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2069756" w14:textId="77777777" w:rsidR="00873091" w:rsidRPr="00375DE1" w:rsidRDefault="00873091" w:rsidP="008730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Minor allele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1E8801A" w14:textId="77777777" w:rsidR="00873091" w:rsidRPr="00375DE1" w:rsidRDefault="00873091" w:rsidP="008730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MAF (Case/Control, %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F8758AE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P-valu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621981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OR(</w:t>
            </w:r>
            <w:proofErr w:type="gramEnd"/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95%CI)</w:t>
            </w:r>
          </w:p>
        </w:tc>
      </w:tr>
      <w:tr w:rsidR="00375DE1" w:rsidRPr="00375DE1" w14:paraId="0F7CA31B" w14:textId="77777777" w:rsidTr="00020A1A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686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47138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94D5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7F8D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278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2BB4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45F3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2.1/1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3F89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6251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33(0.69-2.56)</w:t>
            </w:r>
          </w:p>
        </w:tc>
      </w:tr>
      <w:tr w:rsidR="00375DE1" w:rsidRPr="00375DE1" w14:paraId="2703FA1F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08F1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92961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DFFD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CFF7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282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1583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3A2C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8.5/29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A64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.4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4BE8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49(1.23-1.79)</w:t>
            </w:r>
          </w:p>
        </w:tc>
      </w:tr>
      <w:tr w:rsidR="00375DE1" w:rsidRPr="00375DE1" w14:paraId="45667A45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2E08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100803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E0A5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D776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282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8237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423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9/29.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D1DC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2.4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CBA6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50(1.24-1.80)</w:t>
            </w:r>
          </w:p>
        </w:tc>
      </w:tr>
      <w:tr w:rsidR="00375DE1" w:rsidRPr="00375DE1" w14:paraId="1002A3AA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702D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471384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304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345E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283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B771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33D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9.5/30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2F2D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6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AA4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51(1.25-1.82)</w:t>
            </w:r>
          </w:p>
        </w:tc>
      </w:tr>
      <w:tr w:rsidR="00375DE1" w:rsidRPr="00375DE1" w14:paraId="2EE9D569" w14:textId="77777777" w:rsidTr="00020A1A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6EDF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47138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511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4876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288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8D91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BE14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2/0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ED45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280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2.03(0.76-5.43)</w:t>
            </w:r>
          </w:p>
        </w:tc>
      </w:tr>
      <w:tr w:rsidR="00375DE1" w:rsidRPr="00375DE1" w14:paraId="7D042425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E573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18888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517C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BA51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305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9F14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7A15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9.5/30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8431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6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42B6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51(1.25-1.82)</w:t>
            </w:r>
          </w:p>
        </w:tc>
      </w:tr>
      <w:tr w:rsidR="00375DE1" w:rsidRPr="00375DE1" w14:paraId="1C394431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8C17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94620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1084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80B5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311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50AE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1480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40.5/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64E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7.8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4CF0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45(1.21-1.75)</w:t>
            </w:r>
          </w:p>
        </w:tc>
      </w:tr>
      <w:tr w:rsidR="00375DE1" w:rsidRPr="00375DE1" w14:paraId="79AF104E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DDB2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9754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E3F6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163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334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A24F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989F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9/29.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0991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2.4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D88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50(1.24-1.80)</w:t>
            </w:r>
          </w:p>
        </w:tc>
      </w:tr>
      <w:tr w:rsidR="00375DE1" w:rsidRPr="00375DE1" w14:paraId="00C0881A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68EF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22676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888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0FA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358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DE6C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C420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40.6/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F93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.5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4512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46(1.21-1.75)</w:t>
            </w:r>
          </w:p>
        </w:tc>
      </w:tr>
      <w:tr w:rsidR="00375DE1" w:rsidRPr="00375DE1" w14:paraId="3724CAC0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08A3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22676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4217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2885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358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710C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C795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9.1/29.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5A06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9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692E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50(1.25-1.81)</w:t>
            </w:r>
          </w:p>
        </w:tc>
      </w:tr>
      <w:tr w:rsidR="00375DE1" w:rsidRPr="00375DE1" w14:paraId="6B24B917" w14:textId="77777777" w:rsidTr="00020A1A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F4B4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69340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65C5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223E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371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58AC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A882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6/0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5DE3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6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C56E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21(0.37-3.97)</w:t>
            </w:r>
          </w:p>
        </w:tc>
      </w:tr>
      <w:tr w:rsidR="00375DE1" w:rsidRPr="00375DE1" w14:paraId="3E4C9595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A708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69414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CB87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C9FE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386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E7D9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29C0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40.2/31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9440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2B7F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46(1.21-1.76)</w:t>
            </w:r>
          </w:p>
        </w:tc>
      </w:tr>
      <w:tr w:rsidR="00375DE1" w:rsidRPr="00375DE1" w14:paraId="76156FF0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4514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22676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E2D6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0C06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421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2BAD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8276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6.9/28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B105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.5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09F3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49(1.23-1.80)</w:t>
            </w:r>
          </w:p>
        </w:tc>
      </w:tr>
      <w:tr w:rsidR="00375DE1" w:rsidRPr="00375DE1" w14:paraId="26F13488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4106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22676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6051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D4CD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421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79FD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BD9E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6.9/28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4704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.5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3E85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49(1.23-1.80)</w:t>
            </w:r>
          </w:p>
        </w:tc>
      </w:tr>
      <w:tr w:rsidR="00375DE1" w:rsidRPr="00375DE1" w14:paraId="65A0F5FE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1270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109475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FBAC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DD0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432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7D28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4E09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9.6/30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80C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31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B733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51(1.25-1.82)</w:t>
            </w:r>
          </w:p>
        </w:tc>
      </w:tr>
      <w:tr w:rsidR="00375DE1" w:rsidRPr="00375DE1" w14:paraId="7FF5AB35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02A3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69025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2098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714F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445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DAE9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F62F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9.1/29.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453D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9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F8A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50(1.25-1.81)</w:t>
            </w:r>
          </w:p>
        </w:tc>
      </w:tr>
      <w:tr w:rsidR="00375DE1" w:rsidRPr="00375DE1" w14:paraId="3DCA10E5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1076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64578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2A3F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B99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45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5FED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E12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40.6/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C878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.5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96FC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46(1.21-1.75)</w:t>
            </w:r>
          </w:p>
        </w:tc>
      </w:tr>
      <w:tr w:rsidR="00375DE1" w:rsidRPr="00375DE1" w14:paraId="00DED9FF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08BF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1048457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3BE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4025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463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B7DD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6CC2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3.5/40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0F4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8.1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684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73(0.61-0.88)</w:t>
            </w:r>
          </w:p>
        </w:tc>
      </w:tr>
      <w:tr w:rsidR="00375DE1" w:rsidRPr="00375DE1" w14:paraId="42A632B8" w14:textId="77777777" w:rsidTr="00020A1A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A976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69195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D296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84BD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469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3C99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8FD2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2.1/1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6E1E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2E11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33(0.69-2.56)</w:t>
            </w:r>
          </w:p>
        </w:tc>
      </w:tr>
      <w:tr w:rsidR="00375DE1" w:rsidRPr="00375DE1" w14:paraId="3D023FBF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9016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93942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94A0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A90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479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12E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8808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9.6/30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5966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31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6443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51(1.25-1.82)</w:t>
            </w:r>
          </w:p>
        </w:tc>
      </w:tr>
      <w:tr w:rsidR="00375DE1" w:rsidRPr="00375DE1" w14:paraId="627B92EF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6153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77722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65F3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E8F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499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A685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2524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9.1/29.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B456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9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346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50(1.25-1.81)</w:t>
            </w:r>
          </w:p>
        </w:tc>
      </w:tr>
      <w:tr w:rsidR="00375DE1" w:rsidRPr="00375DE1" w14:paraId="2A120696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BF27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226766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1D53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D10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504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6F4F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FB25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9.1/29.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A549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9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E27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50(1.25-1.81)</w:t>
            </w:r>
          </w:p>
        </w:tc>
      </w:tr>
      <w:tr w:rsidR="00375DE1" w:rsidRPr="00375DE1" w14:paraId="1C1060C4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7F0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22676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4E3F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6F6D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506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6657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E4D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9.6/30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89D0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31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CBBF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51(1.25-1.82)</w:t>
            </w:r>
          </w:p>
        </w:tc>
      </w:tr>
      <w:tr w:rsidR="00375DE1" w:rsidRPr="00375DE1" w14:paraId="58CB88E5" w14:textId="77777777" w:rsidTr="00020A1A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F4C7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122038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4B42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226F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513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AEC1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DEF5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/4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235D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9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6FC4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72(0.44-1.17)</w:t>
            </w:r>
          </w:p>
        </w:tc>
      </w:tr>
      <w:tr w:rsidR="00375DE1" w:rsidRPr="00375DE1" w14:paraId="08A0D4AB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991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37983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411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674C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514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BB54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74F0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6.9/28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D28F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4.4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9AB4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48(1.23-1.79)</w:t>
            </w:r>
          </w:p>
        </w:tc>
      </w:tr>
      <w:tr w:rsidR="00375DE1" w:rsidRPr="00375DE1" w14:paraId="52D480E2" w14:textId="77777777" w:rsidTr="00020A1A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5F77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1143893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2CAC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B786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545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5EE0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B75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5/0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DAD4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7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B668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84(0.25-2.75)</w:t>
            </w:r>
          </w:p>
        </w:tc>
      </w:tr>
      <w:tr w:rsidR="00375DE1" w:rsidRPr="00375DE1" w14:paraId="619BCECC" w14:textId="77777777" w:rsidTr="00020A1A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346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7299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D04D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F53D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569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E1C7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671D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9/1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80E8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EEB1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28(0.65-2.53)</w:t>
            </w:r>
          </w:p>
        </w:tc>
      </w:tr>
      <w:tr w:rsidR="00375DE1" w:rsidRPr="00375DE1" w14:paraId="4D0AA87F" w14:textId="77777777" w:rsidTr="00020A1A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4CED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7631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F5F7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E4B8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585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0E1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028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9/1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5515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BE27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28(0.65-2.53)</w:t>
            </w:r>
          </w:p>
        </w:tc>
      </w:tr>
      <w:tr w:rsidR="00375DE1" w:rsidRPr="00375DE1" w14:paraId="709E5D87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F12C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18946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E113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89A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592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30F3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AD3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9.6/30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4079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31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107D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51(1.25-1.82)</w:t>
            </w:r>
          </w:p>
        </w:tc>
      </w:tr>
      <w:tr w:rsidR="00375DE1" w:rsidRPr="00375DE1" w14:paraId="080ABCCE" w14:textId="77777777" w:rsidTr="00020A1A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073F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339592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B176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D0D5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593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7AD5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1618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4/0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72F4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3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EB7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67(0.19-2.38)</w:t>
            </w:r>
          </w:p>
        </w:tc>
      </w:tr>
      <w:tr w:rsidR="00375DE1" w:rsidRPr="00375DE1" w14:paraId="4A6CA293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ECB3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93668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5BE7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94B2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596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3A2C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64B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9.6/30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1CFF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31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2BE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51(1.25-1.82)</w:t>
            </w:r>
          </w:p>
        </w:tc>
      </w:tr>
      <w:tr w:rsidR="00375DE1" w:rsidRPr="00375DE1" w14:paraId="6BCDC72E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B0D4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155756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7D2C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D7C1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605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C7A1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2E07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40.6/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8168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.5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5BD4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46(1.21-1.75)</w:t>
            </w:r>
          </w:p>
        </w:tc>
      </w:tr>
      <w:tr w:rsidR="00375DE1" w:rsidRPr="00375DE1" w14:paraId="65E04AD2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1085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47138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8BDD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9D6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606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B636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1321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6.9/28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A6D7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4.4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5561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48(1.23-1.79)</w:t>
            </w:r>
          </w:p>
        </w:tc>
      </w:tr>
      <w:tr w:rsidR="00375DE1" w:rsidRPr="00375DE1" w14:paraId="61233ECE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394C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47114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FEBC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623D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608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A63C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311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6.9/28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7C19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4.4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BA21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48(1.23-1.79)</w:t>
            </w:r>
          </w:p>
        </w:tc>
      </w:tr>
      <w:tr w:rsidR="00375DE1" w:rsidRPr="00375DE1" w14:paraId="40EC0674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553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9652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7D99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FCCC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619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EA02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4F01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40.6/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B202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.5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A5A2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46(1.21-1.75)</w:t>
            </w:r>
          </w:p>
        </w:tc>
      </w:tr>
      <w:tr w:rsidR="00375DE1" w:rsidRPr="00375DE1" w14:paraId="43D5E758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585F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119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1240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DDA4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635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C5D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1DF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8.9/29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DB3B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2.3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575A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50(1.24-1.81)</w:t>
            </w:r>
          </w:p>
        </w:tc>
      </w:tr>
      <w:tr w:rsidR="00873091" w:rsidRPr="00375DE1" w14:paraId="70034C3C" w14:textId="77777777" w:rsidTr="00020A1A">
        <w:trPr>
          <w:trHeight w:val="320"/>
        </w:trPr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8F809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rs820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0154F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E5FB4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526367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A41FF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2CA06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40.4/31.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D21B8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7.8*10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36C02" w14:textId="77777777" w:rsidR="00873091" w:rsidRPr="00375DE1" w:rsidRDefault="00873091" w:rsidP="008730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45(1.21-1.75)</w:t>
            </w:r>
          </w:p>
        </w:tc>
      </w:tr>
    </w:tbl>
    <w:p w14:paraId="39A56E8D" w14:textId="299F5361" w:rsidR="00873091" w:rsidRPr="00375DE1" w:rsidRDefault="00873091"/>
    <w:p w14:paraId="604E6C7B" w14:textId="3BA48606" w:rsidR="0030431B" w:rsidRPr="00375DE1" w:rsidRDefault="0030431B"/>
    <w:tbl>
      <w:tblPr>
        <w:tblW w:w="8820" w:type="dxa"/>
        <w:tblLook w:val="04A0" w:firstRow="1" w:lastRow="0" w:firstColumn="1" w:lastColumn="0" w:noHBand="0" w:noVBand="1"/>
      </w:tblPr>
      <w:tblGrid>
        <w:gridCol w:w="2340"/>
        <w:gridCol w:w="1460"/>
        <w:gridCol w:w="1041"/>
        <w:gridCol w:w="3841"/>
        <w:gridCol w:w="139"/>
      </w:tblGrid>
      <w:tr w:rsidR="00A50772" w:rsidRPr="00375DE1" w14:paraId="4C54C646" w14:textId="77777777" w:rsidTr="0030431B">
        <w:trPr>
          <w:gridAfter w:val="1"/>
          <w:wAfter w:w="139" w:type="dxa"/>
          <w:trHeight w:val="280"/>
        </w:trPr>
        <w:tc>
          <w:tcPr>
            <w:tcW w:w="86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CDE6" w14:textId="53BC5EBA" w:rsidR="0030431B" w:rsidRPr="00375DE1" w:rsidRDefault="0030431B" w:rsidP="00D45E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upplementary table2. </w:t>
            </w:r>
            <w:proofErr w:type="spellStart"/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QTLs</w:t>
            </w:r>
            <w:proofErr w:type="spellEnd"/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of rs1888822 </w:t>
            </w:r>
            <w:r w:rsidRPr="00375DE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by</w:t>
            </w: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GTE</w:t>
            </w:r>
            <w:r w:rsidRPr="00375DE1">
              <w:rPr>
                <w:rFonts w:ascii="Times New Roman" w:eastAsia="等线" w:hAnsi="Times New Roman" w:cs="Times New Roman" w:hint="eastAsia"/>
                <w:kern w:val="0"/>
                <w:sz w:val="22"/>
              </w:rPr>
              <w:t>x</w:t>
            </w:r>
            <w:proofErr w:type="spellEnd"/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</w:p>
        </w:tc>
      </w:tr>
      <w:tr w:rsidR="00A50772" w:rsidRPr="00375DE1" w14:paraId="1DC26D63" w14:textId="77777777" w:rsidTr="0030431B">
        <w:trPr>
          <w:trHeight w:val="28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D071D5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encode</w:t>
            </w:r>
            <w:proofErr w:type="spellEnd"/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ABD4B2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Gene Symbo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0B5BBF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P-Value</w:t>
            </w:r>
          </w:p>
        </w:tc>
        <w:tc>
          <w:tcPr>
            <w:tcW w:w="3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CB993D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Tissue</w:t>
            </w:r>
          </w:p>
        </w:tc>
      </w:tr>
      <w:tr w:rsidR="00A50772" w:rsidRPr="00375DE1" w14:paraId="3150250B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3998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23892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5E43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EF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1100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10E-49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EC9D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Whole Blood</w:t>
            </w:r>
          </w:p>
        </w:tc>
      </w:tr>
      <w:tr w:rsidR="00A50772" w:rsidRPr="00375DE1" w14:paraId="2D85AD2F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E0F3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65029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AED6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ZNF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F214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10E-19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B4CA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Whole Blood</w:t>
            </w:r>
          </w:p>
        </w:tc>
      </w:tr>
      <w:tr w:rsidR="00A50772" w:rsidRPr="00375DE1" w14:paraId="7AF25387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AB07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23892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2C45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EF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2F4F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5.70E-15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8DD0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Nerve - Tibial</w:t>
            </w:r>
          </w:p>
        </w:tc>
      </w:tr>
      <w:tr w:rsidR="00A50772" w:rsidRPr="00375DE1" w14:paraId="608819A2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6E16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124678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0833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CP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6DEF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2.70E-11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48C2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Adipose - Subcutaneous</w:t>
            </w:r>
          </w:p>
        </w:tc>
      </w:tr>
      <w:tr w:rsidR="00A50772" w:rsidRPr="00375DE1" w14:paraId="1EACCE81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4FEA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124678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ABB5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CP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2793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.20E-11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3706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Skin - Sun Exposed (Lower leg)</w:t>
            </w:r>
          </w:p>
        </w:tc>
      </w:tr>
      <w:tr w:rsidR="00A50772" w:rsidRPr="00375DE1" w14:paraId="06DEB850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DEDD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146197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A060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SCUBE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3F6B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4.10E-11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BCB8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Cells - Cultured fibroblasts</w:t>
            </w:r>
          </w:p>
        </w:tc>
      </w:tr>
      <w:tr w:rsidR="00A50772" w:rsidRPr="00375DE1" w14:paraId="5520247C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83E5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65029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AFD3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ZNF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FE01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.90E-10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49BA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Testis</w:t>
            </w:r>
          </w:p>
        </w:tc>
      </w:tr>
      <w:tr w:rsidR="00A50772" w:rsidRPr="00375DE1" w14:paraId="14326A96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8090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198755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F426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L10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157F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5.50E-10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6BBF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Artery - Tibial</w:t>
            </w:r>
          </w:p>
        </w:tc>
      </w:tr>
      <w:tr w:rsidR="00A50772" w:rsidRPr="00375DE1" w14:paraId="6099168F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BB0E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65029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FBA0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ZNF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0690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2.00E-09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8932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Adrenal Gland</w:t>
            </w:r>
          </w:p>
        </w:tc>
      </w:tr>
      <w:tr w:rsidR="00A50772" w:rsidRPr="00375DE1" w14:paraId="50027ADE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4C28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65029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7D10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ZNF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A342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2.40E-09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E9A7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Muscle - Skeletal</w:t>
            </w:r>
          </w:p>
        </w:tc>
      </w:tr>
      <w:tr w:rsidR="00A50772" w:rsidRPr="00375DE1" w14:paraId="6165A962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7044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23892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9D77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EF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EA59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.50E-09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2595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Pituitary</w:t>
            </w:r>
          </w:p>
        </w:tc>
      </w:tr>
      <w:tr w:rsidR="00A50772" w:rsidRPr="00375DE1" w14:paraId="7D449497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EFCB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198755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F466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L10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A2A2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.90E-09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CF75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sophagus - Muscularis</w:t>
            </w:r>
          </w:p>
        </w:tc>
      </w:tr>
      <w:tr w:rsidR="00A50772" w:rsidRPr="00375DE1" w14:paraId="39583A7C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63EF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124678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A410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CP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C44A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20E-08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39DA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Skin - Not Sun Exposed (Suprapubic)</w:t>
            </w:r>
          </w:p>
        </w:tc>
      </w:tr>
      <w:tr w:rsidR="00A50772" w:rsidRPr="00375DE1" w14:paraId="2C2BDCC7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7C2B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23892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3E4A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EF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46FE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40E-08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5B43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Heart - Left Ventricle</w:t>
            </w:r>
          </w:p>
        </w:tc>
      </w:tr>
      <w:tr w:rsidR="00A50772" w:rsidRPr="00375DE1" w14:paraId="7078996F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840E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23892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C4AE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EF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3EDF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5.20E-08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CDFF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Lung</w:t>
            </w:r>
          </w:p>
        </w:tc>
      </w:tr>
      <w:tr w:rsidR="00A50772" w:rsidRPr="00375DE1" w14:paraId="2D36CE4D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2372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23892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AA73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EF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D60A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.00E-08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3CC9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Ovary</w:t>
            </w:r>
          </w:p>
        </w:tc>
      </w:tr>
      <w:tr w:rsidR="00A50772" w:rsidRPr="00375DE1" w14:paraId="3D7EB2E3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2D4D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65029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A7D5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ZNF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6D72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7.90E-08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8ACC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Artery - Tibial</w:t>
            </w:r>
          </w:p>
        </w:tc>
      </w:tr>
      <w:tr w:rsidR="00A50772" w:rsidRPr="00375DE1" w14:paraId="56DCABD8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9531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65029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53C4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ZNF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4D50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2.20E-07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B801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sophagus - Mucosa</w:t>
            </w:r>
          </w:p>
        </w:tc>
      </w:tr>
      <w:tr w:rsidR="00A50772" w:rsidRPr="00375DE1" w14:paraId="31739489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611F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23892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D26D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EF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9C95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2.40E-07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B2B5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sophagus - Gastroesophageal Junction</w:t>
            </w:r>
          </w:p>
        </w:tc>
      </w:tr>
      <w:tr w:rsidR="00A50772" w:rsidRPr="00375DE1" w14:paraId="02966067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09E3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65029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1331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ZNF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34D1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.10E-07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ECB3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Artery - Aorta</w:t>
            </w:r>
          </w:p>
        </w:tc>
      </w:tr>
      <w:tr w:rsidR="00A50772" w:rsidRPr="00375DE1" w14:paraId="25CF8689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0CEF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65029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0B89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ZNF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6807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1.2E-06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A58B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Heart - Atrial Appendage</w:t>
            </w:r>
          </w:p>
        </w:tc>
      </w:tr>
      <w:tr w:rsidR="00A50772" w:rsidRPr="00375DE1" w14:paraId="5DD11D97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02B9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124678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3B96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CP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D52A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2.2E-06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86C6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sophagus - Mucosa</w:t>
            </w:r>
          </w:p>
        </w:tc>
      </w:tr>
      <w:tr w:rsidR="00A50772" w:rsidRPr="00375DE1" w14:paraId="58B63213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0485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23892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33E9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EF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6A6E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.6E-06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D050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Cells - Cultured fibroblasts</w:t>
            </w:r>
          </w:p>
        </w:tc>
      </w:tr>
      <w:tr w:rsidR="00A50772" w:rsidRPr="00375DE1" w14:paraId="282E9BD2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F8C3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198755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4654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L10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D72A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.7E-06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2726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Adipose - Visceral (</w:t>
            </w:r>
            <w:proofErr w:type="spellStart"/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Omentum</w:t>
            </w:r>
            <w:proofErr w:type="spellEnd"/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A50772" w:rsidRPr="00375DE1" w14:paraId="28E0A741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97EA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198755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B092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L10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8C3B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.7E-06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A04F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Colon - Sigmoid</w:t>
            </w:r>
          </w:p>
        </w:tc>
      </w:tr>
      <w:tr w:rsidR="00A50772" w:rsidRPr="00375DE1" w14:paraId="42545B50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3710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124678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4178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CP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7E93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3.8E-06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890B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Testis</w:t>
            </w:r>
          </w:p>
        </w:tc>
      </w:tr>
      <w:tr w:rsidR="00A50772" w:rsidRPr="00375DE1" w14:paraId="25D8166D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F0B1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65029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8DF7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ZNF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2A81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4.8E-06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4E50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Adipose - Subcutaneous</w:t>
            </w:r>
          </w:p>
        </w:tc>
      </w:tr>
      <w:tr w:rsidR="00A50772" w:rsidRPr="00375DE1" w14:paraId="69EC0CC3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1263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124678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420B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CP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975B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.3E-06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6588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Adipose - Visceral (</w:t>
            </w:r>
            <w:proofErr w:type="spellStart"/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Omentum</w:t>
            </w:r>
            <w:proofErr w:type="spellEnd"/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A50772" w:rsidRPr="00375DE1" w14:paraId="04143419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8682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198755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F1C2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L10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72B8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6.9E-06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F57A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Muscle - Skeletal</w:t>
            </w:r>
          </w:p>
        </w:tc>
      </w:tr>
      <w:tr w:rsidR="00A50772" w:rsidRPr="00375DE1" w14:paraId="26F7AEE5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5057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198755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E85B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L10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C139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7.2E-06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A390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Nerve - Tibial</w:t>
            </w:r>
          </w:p>
        </w:tc>
      </w:tr>
      <w:tr w:rsidR="00A50772" w:rsidRPr="00375DE1" w14:paraId="395877F3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4A08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124678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C948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CP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A7B9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8.4E-06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3282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Pituitary</w:t>
            </w:r>
          </w:p>
        </w:tc>
      </w:tr>
      <w:tr w:rsidR="00A50772" w:rsidRPr="00375DE1" w14:paraId="42353FA2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6D23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23892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929B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EF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3BAB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000011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F686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Adipose - Visceral (</w:t>
            </w:r>
            <w:proofErr w:type="spellStart"/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Omentum</w:t>
            </w:r>
            <w:proofErr w:type="spellEnd"/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A50772" w:rsidRPr="00375DE1" w14:paraId="6F968439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F23C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124678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AD1B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CP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BF52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000011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96CF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Artery - Tibial</w:t>
            </w:r>
          </w:p>
        </w:tc>
      </w:tr>
      <w:tr w:rsidR="00A50772" w:rsidRPr="00375DE1" w14:paraId="466E882A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76D0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23892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105B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EF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6A92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000011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3203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Cells - EBV-transformed lymphocytes</w:t>
            </w:r>
          </w:p>
        </w:tc>
      </w:tr>
      <w:tr w:rsidR="00A50772" w:rsidRPr="00375DE1" w14:paraId="009AF3D3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7C64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23892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C698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EF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8CE3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000016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A7E0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Artery - Tibial</w:t>
            </w:r>
          </w:p>
        </w:tc>
      </w:tr>
      <w:tr w:rsidR="00A50772" w:rsidRPr="00375DE1" w14:paraId="7A5D3D36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A903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65029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BD3F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ZNF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E111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000016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3872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Brain - Cerebellum</w:t>
            </w:r>
          </w:p>
        </w:tc>
      </w:tr>
      <w:tr w:rsidR="00A50772" w:rsidRPr="00375DE1" w14:paraId="2FB76276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2B9D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124678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0E8F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CP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6CB3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000018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E678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Heart - Atrial Appendage</w:t>
            </w:r>
          </w:p>
        </w:tc>
      </w:tr>
      <w:tr w:rsidR="00A50772" w:rsidRPr="00375DE1" w14:paraId="4E6C00DA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0CAE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112033.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3172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PAR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D223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000024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359A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Skin - Not Sun Exposed (Suprapubic)</w:t>
            </w:r>
          </w:p>
        </w:tc>
      </w:tr>
      <w:tr w:rsidR="00A50772" w:rsidRPr="00375DE1" w14:paraId="629EAB96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95F8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198755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1EB8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L10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213A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000031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AA99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Thyroid</w:t>
            </w:r>
          </w:p>
        </w:tc>
      </w:tr>
      <w:tr w:rsidR="00A50772" w:rsidRPr="00375DE1" w14:paraId="4EE21537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8AEE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23892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CCD0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EF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273F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000042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7401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Thyroid</w:t>
            </w:r>
          </w:p>
        </w:tc>
      </w:tr>
      <w:tr w:rsidR="00A50772" w:rsidRPr="00375DE1" w14:paraId="36C163DC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CA6D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124678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A392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CP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E810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000043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875A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Breast - Mammary Tissue</w:t>
            </w:r>
          </w:p>
        </w:tc>
      </w:tr>
      <w:tr w:rsidR="00A50772" w:rsidRPr="00375DE1" w14:paraId="6A83F6EF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B26F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23892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190D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EF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E190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000046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22FC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sophagus - Muscularis</w:t>
            </w:r>
          </w:p>
        </w:tc>
      </w:tr>
      <w:tr w:rsidR="00A50772" w:rsidRPr="00375DE1" w14:paraId="79191E4A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2369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23892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6542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EF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8750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000049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0F4E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Adipose - Subcutaneous</w:t>
            </w:r>
          </w:p>
        </w:tc>
      </w:tr>
      <w:tr w:rsidR="00A50772" w:rsidRPr="00375DE1" w14:paraId="5F7E0FE2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FFEE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ENSG00000023892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41D4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EF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18DE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000072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AEA0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Brain - Cerebellum</w:t>
            </w:r>
          </w:p>
        </w:tc>
      </w:tr>
      <w:tr w:rsidR="00A50772" w:rsidRPr="00375DE1" w14:paraId="2C3FB0A8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3031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23892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682C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DEF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2571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000083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5F81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Brain - Caudate (basal ganglia)</w:t>
            </w:r>
          </w:p>
        </w:tc>
      </w:tr>
      <w:tr w:rsidR="00A50772" w:rsidRPr="00375DE1" w14:paraId="2193FFF5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D9E0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64995.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2CBC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TAF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F147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00011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077B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Whole Blood</w:t>
            </w:r>
          </w:p>
        </w:tc>
      </w:tr>
      <w:tr w:rsidR="00A50772" w:rsidRPr="00375DE1" w14:paraId="02822B95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20A9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65029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D840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ZNF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D575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00012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CAEA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sophagus - Muscularis</w:t>
            </w:r>
          </w:p>
        </w:tc>
      </w:tr>
      <w:tr w:rsidR="00A50772" w:rsidRPr="00375DE1" w14:paraId="61FF6805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ABEC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65029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70CD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ZNF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40CF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00013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4B51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Adipose - Visceral (</w:t>
            </w:r>
            <w:proofErr w:type="spellStart"/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Omentum</w:t>
            </w:r>
            <w:proofErr w:type="spellEnd"/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</w:tr>
      <w:tr w:rsidR="00A50772" w:rsidRPr="00375DE1" w14:paraId="710A28AF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82ED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065029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8249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ZNF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E93B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00016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7DE8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Colon - Transverse</w:t>
            </w:r>
          </w:p>
        </w:tc>
      </w:tr>
      <w:tr w:rsidR="0030431B" w:rsidRPr="00375DE1" w14:paraId="53D38E5C" w14:textId="77777777" w:rsidTr="0030431B">
        <w:trPr>
          <w:trHeight w:val="28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7C812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ENSG00000198755.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3362D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RPL10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23BCE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0.00016</w:t>
            </w:r>
          </w:p>
        </w:tc>
        <w:tc>
          <w:tcPr>
            <w:tcW w:w="3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D3769" w14:textId="77777777" w:rsidR="0030431B" w:rsidRPr="00375DE1" w:rsidRDefault="0030431B" w:rsidP="0030431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75DE1">
              <w:rPr>
                <w:rFonts w:ascii="Times New Roman" w:eastAsia="等线" w:hAnsi="Times New Roman" w:cs="Times New Roman"/>
                <w:kern w:val="0"/>
                <w:sz w:val="22"/>
              </w:rPr>
              <w:t>Artery - Aorta</w:t>
            </w:r>
          </w:p>
        </w:tc>
      </w:tr>
    </w:tbl>
    <w:p w14:paraId="31B657C4" w14:textId="0352CC54" w:rsidR="00D45E20" w:rsidRPr="00375DE1" w:rsidRDefault="00D45E20"/>
    <w:p w14:paraId="1A756911" w14:textId="77777777" w:rsidR="00D45E20" w:rsidRPr="00375DE1" w:rsidRDefault="00D45E20">
      <w:pPr>
        <w:widowControl/>
        <w:jc w:val="left"/>
      </w:pPr>
      <w:r w:rsidRPr="00375DE1">
        <w:br w:type="page"/>
      </w:r>
    </w:p>
    <w:p w14:paraId="0AF2D2D7" w14:textId="239DF70A" w:rsidR="00D45E20" w:rsidRPr="00375DE1" w:rsidRDefault="00D45E20" w:rsidP="00D45E20">
      <w:pPr>
        <w:rPr>
          <w:rFonts w:ascii="Times New Roman" w:hAnsi="Times New Roman" w:cs="Times New Roman"/>
        </w:rPr>
      </w:pPr>
      <w:r w:rsidRPr="00375DE1">
        <w:rPr>
          <w:rFonts w:ascii="Times New Roman" w:hAnsi="Times New Roman" w:cs="Times New Roman"/>
        </w:rPr>
        <w:lastRenderedPageBreak/>
        <w:t>S</w:t>
      </w:r>
      <w:r w:rsidRPr="00375DE1">
        <w:rPr>
          <w:rFonts w:ascii="Times New Roman" w:hAnsi="Times New Roman" w:cs="Times New Roman" w:hint="eastAsia"/>
        </w:rPr>
        <w:t>upplementary</w:t>
      </w:r>
      <w:r w:rsidRPr="00375DE1">
        <w:rPr>
          <w:rFonts w:ascii="Times New Roman" w:hAnsi="Times New Roman" w:cs="Times New Roman"/>
        </w:rPr>
        <w:t xml:space="preserve"> Figure 1. T</w:t>
      </w:r>
      <w:r w:rsidRPr="00375DE1">
        <w:rPr>
          <w:rFonts w:ascii="Times New Roman" w:hAnsi="Times New Roman" w:cs="Times New Roman" w:hint="eastAsia"/>
        </w:rPr>
        <w:t>he</w:t>
      </w:r>
      <w:r w:rsidRPr="00375DE1">
        <w:rPr>
          <w:rFonts w:ascii="Times New Roman" w:hAnsi="Times New Roman" w:cs="Times New Roman"/>
        </w:rPr>
        <w:t xml:space="preserve"> </w:t>
      </w:r>
      <w:r w:rsidRPr="00375DE1">
        <w:rPr>
          <w:rFonts w:ascii="Times New Roman" w:hAnsi="Times New Roman" w:cs="Times New Roman" w:hint="eastAsia"/>
        </w:rPr>
        <w:t>m</w:t>
      </w:r>
      <w:r w:rsidRPr="00375DE1">
        <w:rPr>
          <w:rFonts w:ascii="Times New Roman" w:hAnsi="Times New Roman" w:cs="Times New Roman"/>
        </w:rPr>
        <w:t xml:space="preserve">RNA </w:t>
      </w:r>
      <w:r w:rsidRPr="00375DE1">
        <w:rPr>
          <w:rFonts w:ascii="Times New Roman" w:hAnsi="Times New Roman" w:cs="Times New Roman" w:hint="eastAsia"/>
        </w:rPr>
        <w:t>expression</w:t>
      </w:r>
      <w:r w:rsidRPr="00375DE1">
        <w:rPr>
          <w:rFonts w:ascii="Times New Roman" w:hAnsi="Times New Roman" w:cs="Times New Roman"/>
        </w:rPr>
        <w:t xml:space="preserve"> </w:t>
      </w:r>
      <w:r w:rsidRPr="00375DE1">
        <w:rPr>
          <w:rFonts w:ascii="Times New Roman" w:hAnsi="Times New Roman" w:cs="Times New Roman" w:hint="eastAsia"/>
        </w:rPr>
        <w:t>of</w:t>
      </w:r>
      <w:r w:rsidRPr="00375DE1">
        <w:rPr>
          <w:rFonts w:ascii="Times New Roman" w:hAnsi="Times New Roman" w:cs="Times New Roman"/>
        </w:rPr>
        <w:t xml:space="preserve"> </w:t>
      </w:r>
      <w:r w:rsidRPr="00375DE1">
        <w:rPr>
          <w:rFonts w:ascii="Times New Roman" w:hAnsi="Times New Roman" w:cs="Times New Roman"/>
          <w:i/>
        </w:rPr>
        <w:t xml:space="preserve">DEF6 </w:t>
      </w:r>
      <w:r w:rsidRPr="00375DE1">
        <w:rPr>
          <w:rFonts w:ascii="Times New Roman" w:hAnsi="Times New Roman" w:cs="Times New Roman"/>
          <w:iCs/>
        </w:rPr>
        <w:t>and</w:t>
      </w:r>
      <w:r w:rsidRPr="00375DE1">
        <w:rPr>
          <w:rFonts w:ascii="Times New Roman" w:hAnsi="Times New Roman" w:cs="Times New Roman"/>
          <w:i/>
        </w:rPr>
        <w:t xml:space="preserve"> TAF11</w:t>
      </w:r>
      <w:r w:rsidRPr="00375DE1">
        <w:rPr>
          <w:rFonts w:ascii="Times New Roman" w:hAnsi="Times New Roman" w:cs="Times New Roman"/>
        </w:rPr>
        <w:t xml:space="preserve"> in SLE patients </w:t>
      </w:r>
      <w:r w:rsidRPr="00375DE1">
        <w:rPr>
          <w:rFonts w:ascii="Times New Roman" w:hAnsi="Times New Roman" w:cs="Times New Roman" w:hint="eastAsia"/>
        </w:rPr>
        <w:t>comparing</w:t>
      </w:r>
      <w:r w:rsidRPr="00375DE1">
        <w:rPr>
          <w:rFonts w:ascii="Times New Roman" w:hAnsi="Times New Roman" w:cs="Times New Roman"/>
        </w:rPr>
        <w:t xml:space="preserve"> </w:t>
      </w:r>
      <w:r w:rsidRPr="00375DE1">
        <w:rPr>
          <w:rFonts w:ascii="Times New Roman" w:hAnsi="Times New Roman" w:cs="Times New Roman" w:hint="eastAsia"/>
        </w:rPr>
        <w:t>with</w:t>
      </w:r>
      <w:r w:rsidRPr="00375DE1">
        <w:rPr>
          <w:rFonts w:ascii="Times New Roman" w:hAnsi="Times New Roman" w:cs="Times New Roman"/>
        </w:rPr>
        <w:t xml:space="preserve"> controls.</w:t>
      </w:r>
    </w:p>
    <w:p w14:paraId="1AD548B3" w14:textId="2FA8B91B" w:rsidR="0030431B" w:rsidRPr="00375DE1" w:rsidRDefault="00D45E20">
      <w:pPr>
        <w:rPr>
          <w:rFonts w:ascii="Times New Roman" w:hAnsi="Times New Roman" w:cs="Times New Roman"/>
        </w:rPr>
      </w:pPr>
      <w:r w:rsidRPr="00375DE1">
        <w:rPr>
          <w:rFonts w:ascii="Times New Roman" w:hAnsi="Times New Roman" w:cs="Times New Roman"/>
        </w:rPr>
        <w:t>T</w:t>
      </w:r>
      <w:r w:rsidRPr="00375DE1">
        <w:rPr>
          <w:rFonts w:ascii="Times New Roman" w:hAnsi="Times New Roman" w:cs="Times New Roman" w:hint="eastAsia"/>
        </w:rPr>
        <w:t>he</w:t>
      </w:r>
      <w:r w:rsidRPr="00375DE1">
        <w:rPr>
          <w:rFonts w:ascii="Times New Roman" w:hAnsi="Times New Roman" w:cs="Times New Roman"/>
        </w:rPr>
        <w:t xml:space="preserve"> </w:t>
      </w:r>
      <w:r w:rsidRPr="00375DE1">
        <w:rPr>
          <w:rFonts w:ascii="Times New Roman" w:hAnsi="Times New Roman" w:cs="Times New Roman" w:hint="eastAsia"/>
        </w:rPr>
        <w:t>expression</w:t>
      </w:r>
      <w:r w:rsidRPr="00375DE1">
        <w:rPr>
          <w:rFonts w:ascii="Times New Roman" w:hAnsi="Times New Roman" w:cs="Times New Roman"/>
        </w:rPr>
        <w:t xml:space="preserve"> </w:t>
      </w:r>
      <w:r w:rsidRPr="00375DE1">
        <w:rPr>
          <w:rFonts w:ascii="Times New Roman" w:hAnsi="Times New Roman" w:cs="Times New Roman" w:hint="eastAsia"/>
        </w:rPr>
        <w:t>of</w:t>
      </w:r>
      <w:r w:rsidRPr="00375DE1">
        <w:rPr>
          <w:rFonts w:ascii="Times New Roman" w:hAnsi="Times New Roman" w:cs="Times New Roman"/>
        </w:rPr>
        <w:t xml:space="preserve"> </w:t>
      </w:r>
      <w:r w:rsidRPr="00375DE1">
        <w:rPr>
          <w:rFonts w:ascii="Times New Roman" w:hAnsi="Times New Roman" w:cs="Times New Roman"/>
          <w:i/>
        </w:rPr>
        <w:t xml:space="preserve">DEF6 </w:t>
      </w:r>
      <w:r w:rsidRPr="00375DE1">
        <w:rPr>
          <w:rFonts w:ascii="Times New Roman" w:hAnsi="Times New Roman" w:cs="Times New Roman"/>
          <w:iCs/>
        </w:rPr>
        <w:t>and</w:t>
      </w:r>
      <w:r w:rsidRPr="00375DE1">
        <w:rPr>
          <w:rFonts w:ascii="Times New Roman" w:hAnsi="Times New Roman" w:cs="Times New Roman"/>
          <w:i/>
        </w:rPr>
        <w:t xml:space="preserve"> TAF11</w:t>
      </w:r>
      <w:r w:rsidRPr="00375DE1">
        <w:rPr>
          <w:rFonts w:ascii="Times New Roman" w:hAnsi="Times New Roman" w:cs="Times New Roman"/>
        </w:rPr>
        <w:t xml:space="preserve"> </w:t>
      </w:r>
      <w:r w:rsidRPr="00375DE1">
        <w:rPr>
          <w:rFonts w:ascii="Times New Roman" w:hAnsi="Times New Roman" w:cs="Times New Roman" w:hint="eastAsia"/>
        </w:rPr>
        <w:t>w</w:t>
      </w:r>
      <w:r w:rsidR="00164953" w:rsidRPr="00375DE1">
        <w:rPr>
          <w:rFonts w:ascii="Times New Roman" w:hAnsi="Times New Roman" w:cs="Times New Roman" w:hint="eastAsia"/>
        </w:rPr>
        <w:t>ere</w:t>
      </w:r>
      <w:r w:rsidRPr="00375DE1">
        <w:rPr>
          <w:rFonts w:ascii="Times New Roman" w:hAnsi="Times New Roman" w:cs="Times New Roman"/>
        </w:rPr>
        <w:t xml:space="preserve"> </w:t>
      </w:r>
      <w:r w:rsidRPr="00375DE1">
        <w:rPr>
          <w:rFonts w:ascii="Times New Roman" w:hAnsi="Times New Roman" w:cs="Times New Roman" w:hint="eastAsia"/>
        </w:rPr>
        <w:t>compared</w:t>
      </w:r>
      <w:r w:rsidRPr="00375DE1">
        <w:rPr>
          <w:rFonts w:ascii="Times New Roman" w:hAnsi="Times New Roman" w:cs="Times New Roman"/>
        </w:rPr>
        <w:t xml:space="preserve"> </w:t>
      </w:r>
      <w:r w:rsidRPr="00375DE1">
        <w:rPr>
          <w:rFonts w:ascii="Times New Roman" w:hAnsi="Times New Roman" w:cs="Times New Roman" w:hint="eastAsia"/>
        </w:rPr>
        <w:t>between</w:t>
      </w:r>
      <w:r w:rsidRPr="00375DE1">
        <w:rPr>
          <w:rFonts w:ascii="Times New Roman" w:hAnsi="Times New Roman" w:cs="Times New Roman"/>
        </w:rPr>
        <w:t xml:space="preserve"> SLE </w:t>
      </w:r>
      <w:r w:rsidRPr="00375DE1">
        <w:rPr>
          <w:rFonts w:ascii="Times New Roman" w:hAnsi="Times New Roman" w:cs="Times New Roman" w:hint="eastAsia"/>
        </w:rPr>
        <w:t>patients</w:t>
      </w:r>
      <w:r w:rsidRPr="00375DE1">
        <w:rPr>
          <w:rFonts w:ascii="Times New Roman" w:hAnsi="Times New Roman" w:cs="Times New Roman"/>
        </w:rPr>
        <w:t xml:space="preserve"> </w:t>
      </w:r>
      <w:r w:rsidRPr="00375DE1">
        <w:rPr>
          <w:rFonts w:ascii="Times New Roman" w:hAnsi="Times New Roman" w:cs="Times New Roman" w:hint="eastAsia"/>
        </w:rPr>
        <w:t>with</w:t>
      </w:r>
      <w:r w:rsidRPr="00375DE1">
        <w:rPr>
          <w:rFonts w:ascii="Times New Roman" w:hAnsi="Times New Roman" w:cs="Times New Roman"/>
        </w:rPr>
        <w:t xml:space="preserve"> </w:t>
      </w:r>
      <w:r w:rsidRPr="00375DE1">
        <w:rPr>
          <w:rFonts w:ascii="Times New Roman" w:hAnsi="Times New Roman" w:cs="Times New Roman" w:hint="eastAsia"/>
        </w:rPr>
        <w:t>healthy</w:t>
      </w:r>
      <w:r w:rsidRPr="00375DE1">
        <w:rPr>
          <w:rFonts w:ascii="Times New Roman" w:hAnsi="Times New Roman" w:cs="Times New Roman"/>
        </w:rPr>
        <w:t xml:space="preserve"> </w:t>
      </w:r>
      <w:r w:rsidRPr="00375DE1">
        <w:rPr>
          <w:rFonts w:ascii="Times New Roman" w:hAnsi="Times New Roman" w:cs="Times New Roman" w:hint="eastAsia"/>
        </w:rPr>
        <w:t>controls</w:t>
      </w:r>
      <w:r w:rsidRPr="00375DE1">
        <w:rPr>
          <w:rFonts w:ascii="Times New Roman" w:hAnsi="Times New Roman" w:cs="Times New Roman"/>
        </w:rPr>
        <w:t xml:space="preserve"> </w:t>
      </w:r>
      <w:r w:rsidRPr="00375DE1">
        <w:rPr>
          <w:rFonts w:ascii="Times New Roman" w:hAnsi="Times New Roman" w:cs="Times New Roman" w:hint="eastAsia"/>
        </w:rPr>
        <w:t>in</w:t>
      </w:r>
      <w:r w:rsidRPr="00375DE1">
        <w:rPr>
          <w:rFonts w:ascii="Times New Roman" w:hAnsi="Times New Roman" w:cs="Times New Roman"/>
        </w:rPr>
        <w:t xml:space="preserve"> </w:t>
      </w:r>
      <w:r w:rsidRPr="00375DE1">
        <w:rPr>
          <w:rFonts w:ascii="Times New Roman" w:hAnsi="Times New Roman" w:cs="Times New Roman" w:hint="eastAsia"/>
        </w:rPr>
        <w:t>our</w:t>
      </w:r>
      <w:r w:rsidRPr="00375DE1">
        <w:rPr>
          <w:rFonts w:ascii="Times New Roman" w:hAnsi="Times New Roman" w:cs="Times New Roman"/>
        </w:rPr>
        <w:t xml:space="preserve"> </w:t>
      </w:r>
      <w:r w:rsidRPr="00375DE1">
        <w:rPr>
          <w:rFonts w:ascii="Times New Roman" w:hAnsi="Times New Roman" w:cs="Times New Roman" w:hint="eastAsia"/>
        </w:rPr>
        <w:t>cohort</w:t>
      </w:r>
      <w:r w:rsidR="00164953" w:rsidRPr="00375DE1">
        <w:rPr>
          <w:rFonts w:ascii="Times New Roman" w:hAnsi="Times New Roman" w:cs="Times New Roman"/>
        </w:rPr>
        <w:t xml:space="preserve"> shown as FPKM (Fragments Per Kilobase of transcript sequence per Millions base pairs sequenced)</w:t>
      </w:r>
      <w:r w:rsidRPr="00375DE1">
        <w:rPr>
          <w:rFonts w:ascii="Times New Roman" w:hAnsi="Times New Roman" w:cs="Times New Roman"/>
        </w:rPr>
        <w:t xml:space="preserve"> (A) </w:t>
      </w:r>
      <w:r w:rsidRPr="00375DE1">
        <w:rPr>
          <w:rFonts w:ascii="Times New Roman" w:hAnsi="Times New Roman" w:cs="Times New Roman" w:hint="eastAsia"/>
        </w:rPr>
        <w:t>and</w:t>
      </w:r>
      <w:r w:rsidRPr="00375DE1">
        <w:rPr>
          <w:rFonts w:ascii="Times New Roman" w:hAnsi="Times New Roman" w:cs="Times New Roman"/>
        </w:rPr>
        <w:t xml:space="preserve"> E-GEOD-50772 project </w:t>
      </w:r>
      <w:r w:rsidR="00164953" w:rsidRPr="00375DE1">
        <w:rPr>
          <w:rFonts w:ascii="Times New Roman" w:hAnsi="Times New Roman" w:cs="Times New Roman"/>
        </w:rPr>
        <w:t xml:space="preserve">shown as </w:t>
      </w:r>
      <w:r w:rsidR="00020A1A" w:rsidRPr="00375DE1">
        <w:rPr>
          <w:rFonts w:ascii="Times New Roman" w:hAnsi="Times New Roman" w:cs="Times New Roman" w:hint="eastAsia"/>
        </w:rPr>
        <w:t>expression</w:t>
      </w:r>
      <w:r w:rsidR="00020A1A" w:rsidRPr="00375DE1">
        <w:rPr>
          <w:rFonts w:ascii="Times New Roman" w:hAnsi="Times New Roman" w:cs="Times New Roman"/>
        </w:rPr>
        <w:t xml:space="preserve"> </w:t>
      </w:r>
      <w:r w:rsidR="00164953" w:rsidRPr="00375DE1">
        <w:rPr>
          <w:rFonts w:ascii="Times New Roman" w:hAnsi="Times New Roman" w:cs="Times New Roman"/>
        </w:rPr>
        <w:t xml:space="preserve">values </w:t>
      </w:r>
      <w:r w:rsidRPr="00375DE1">
        <w:rPr>
          <w:rFonts w:ascii="Times New Roman" w:hAnsi="Times New Roman" w:cs="Times New Roman"/>
        </w:rPr>
        <w:t xml:space="preserve">(B). The differences of </w:t>
      </w:r>
      <w:r w:rsidRPr="00375DE1">
        <w:rPr>
          <w:rFonts w:ascii="Times New Roman" w:hAnsi="Times New Roman" w:cs="Times New Roman"/>
          <w:i/>
          <w:iCs/>
        </w:rPr>
        <w:t>ZNF76</w:t>
      </w:r>
      <w:r w:rsidRPr="00375DE1">
        <w:rPr>
          <w:rFonts w:ascii="Times New Roman" w:hAnsi="Times New Roman" w:cs="Times New Roman"/>
        </w:rPr>
        <w:t xml:space="preserve"> expression between SLE patients and healthy controls were </w:t>
      </w:r>
      <w:r w:rsidRPr="00375DE1">
        <w:rPr>
          <w:rFonts w:ascii="Times New Roman" w:hAnsi="Times New Roman" w:cs="Times New Roman" w:hint="eastAsia"/>
        </w:rPr>
        <w:t>calculated</w:t>
      </w:r>
      <w:r w:rsidRPr="00375DE1">
        <w:rPr>
          <w:rFonts w:ascii="Times New Roman" w:hAnsi="Times New Roman" w:cs="Times New Roman"/>
        </w:rPr>
        <w:t xml:space="preserve"> </w:t>
      </w:r>
      <w:r w:rsidRPr="00375DE1">
        <w:rPr>
          <w:rFonts w:ascii="Times New Roman" w:hAnsi="Times New Roman" w:cs="Times New Roman" w:hint="eastAsia"/>
        </w:rPr>
        <w:t>by</w:t>
      </w:r>
      <w:r w:rsidRPr="00375DE1">
        <w:rPr>
          <w:rFonts w:ascii="Times New Roman" w:hAnsi="Times New Roman" w:cs="Times New Roman"/>
        </w:rPr>
        <w:t xml:space="preserve"> Student's t-test.</w:t>
      </w:r>
    </w:p>
    <w:p w14:paraId="3EF18776" w14:textId="59164D40" w:rsidR="00164953" w:rsidRPr="00375DE1" w:rsidRDefault="00164953">
      <w:pPr>
        <w:rPr>
          <w:rFonts w:ascii="Times New Roman" w:hAnsi="Times New Roman" w:cs="Times New Roman"/>
        </w:rPr>
      </w:pPr>
    </w:p>
    <w:sectPr w:rsidR="00164953" w:rsidRPr="00375D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359F16" w14:textId="77777777" w:rsidR="0098550B" w:rsidRDefault="0098550B" w:rsidP="00873091">
      <w:r>
        <w:separator/>
      </w:r>
    </w:p>
  </w:endnote>
  <w:endnote w:type="continuationSeparator" w:id="0">
    <w:p w14:paraId="0A9A52D2" w14:textId="77777777" w:rsidR="0098550B" w:rsidRDefault="0098550B" w:rsidP="008730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5DD2A5" w14:textId="77777777" w:rsidR="0098550B" w:rsidRDefault="0098550B" w:rsidP="00873091">
      <w:r>
        <w:separator/>
      </w:r>
    </w:p>
  </w:footnote>
  <w:footnote w:type="continuationSeparator" w:id="0">
    <w:p w14:paraId="3D42F43C" w14:textId="77777777" w:rsidR="0098550B" w:rsidRDefault="0098550B" w:rsidP="008730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9829E9"/>
    <w:multiLevelType w:val="hybridMultilevel"/>
    <w:tmpl w:val="B40A5B62"/>
    <w:lvl w:ilvl="0" w:tplc="47168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3D4"/>
    <w:rsid w:val="000104F0"/>
    <w:rsid w:val="00020A1A"/>
    <w:rsid w:val="0003424B"/>
    <w:rsid w:val="00072400"/>
    <w:rsid w:val="000B4451"/>
    <w:rsid w:val="000C19A5"/>
    <w:rsid w:val="00164953"/>
    <w:rsid w:val="001719D5"/>
    <w:rsid w:val="001B1529"/>
    <w:rsid w:val="00200B72"/>
    <w:rsid w:val="002336E7"/>
    <w:rsid w:val="00255022"/>
    <w:rsid w:val="0030431B"/>
    <w:rsid w:val="00333A75"/>
    <w:rsid w:val="00370C87"/>
    <w:rsid w:val="00375DE1"/>
    <w:rsid w:val="003D0552"/>
    <w:rsid w:val="003E658A"/>
    <w:rsid w:val="00461E89"/>
    <w:rsid w:val="00560876"/>
    <w:rsid w:val="005E74A4"/>
    <w:rsid w:val="00623800"/>
    <w:rsid w:val="00683B78"/>
    <w:rsid w:val="00711F8A"/>
    <w:rsid w:val="00713031"/>
    <w:rsid w:val="007D1A0D"/>
    <w:rsid w:val="00873091"/>
    <w:rsid w:val="008D39A9"/>
    <w:rsid w:val="00925E78"/>
    <w:rsid w:val="0098550B"/>
    <w:rsid w:val="00A50772"/>
    <w:rsid w:val="00A613AE"/>
    <w:rsid w:val="00A70EA0"/>
    <w:rsid w:val="00A92DB2"/>
    <w:rsid w:val="00AB3F7D"/>
    <w:rsid w:val="00AF63D4"/>
    <w:rsid w:val="00B30E8F"/>
    <w:rsid w:val="00C15D90"/>
    <w:rsid w:val="00C31ADB"/>
    <w:rsid w:val="00C71674"/>
    <w:rsid w:val="00CC1974"/>
    <w:rsid w:val="00D251B0"/>
    <w:rsid w:val="00D45E20"/>
    <w:rsid w:val="00DE45F7"/>
    <w:rsid w:val="00EC4859"/>
    <w:rsid w:val="00F533F5"/>
    <w:rsid w:val="00FC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821D3B"/>
  <w15:chartTrackingRefBased/>
  <w15:docId w15:val="{3A3E32E4-C6AE-49AD-B294-410B64DA2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30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30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30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30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3091"/>
    <w:rPr>
      <w:sz w:val="18"/>
      <w:szCs w:val="18"/>
    </w:rPr>
  </w:style>
  <w:style w:type="paragraph" w:styleId="a7">
    <w:name w:val="List Paragraph"/>
    <w:basedOn w:val="a"/>
    <w:uiPriority w:val="34"/>
    <w:qFormat/>
    <w:rsid w:val="00020A1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087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985</Words>
  <Characters>5615</Characters>
  <Application>Microsoft Office Word</Application>
  <DocSecurity>0</DocSecurity>
  <Lines>46</Lines>
  <Paragraphs>13</Paragraphs>
  <ScaleCrop>false</ScaleCrop>
  <Company/>
  <LinksUpToDate>false</LinksUpToDate>
  <CharactersWithSpaces>6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Yuan-yuan</dc:creator>
  <cp:keywords/>
  <dc:description/>
  <cp:lastModifiedBy>Qi Yuan-yuan</cp:lastModifiedBy>
  <cp:revision>24</cp:revision>
  <dcterms:created xsi:type="dcterms:W3CDTF">2020-07-02T03:07:00Z</dcterms:created>
  <dcterms:modified xsi:type="dcterms:W3CDTF">2021-01-16T16:04:00Z</dcterms:modified>
</cp:coreProperties>
</file>